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A8D8E" w14:textId="71D828B1" w:rsidR="00D36187" w:rsidRDefault="00EC166D" w:rsidP="00CB7F3E">
      <w:r>
        <w:t xml:space="preserve">Multimedia </w:t>
      </w:r>
      <w:r w:rsidR="0042694E" w:rsidRPr="007F095D">
        <w:t xml:space="preserve">Appendix </w:t>
      </w:r>
      <w:r>
        <w:t>1</w:t>
      </w:r>
      <w:r w:rsidR="0042694E" w:rsidRPr="007F095D">
        <w:t>: Baseline</w:t>
      </w:r>
      <w:r w:rsidR="0042694E">
        <w:t xml:space="preserve"> </w:t>
      </w:r>
      <w:r w:rsidR="008532EA">
        <w:t xml:space="preserve">psychological </w:t>
      </w:r>
      <w:r w:rsidR="0042694E">
        <w:t>characteristics of study sample (M</w:t>
      </w:r>
      <w:r w:rsidR="007F095D">
        <w:t>ean</w:t>
      </w:r>
      <w:r w:rsidR="0042694E">
        <w:t>, SD)</w:t>
      </w:r>
      <w:r w:rsidR="008532EA">
        <w:t xml:space="preserve"> and</w:t>
      </w:r>
      <w:r w:rsidR="0042694E">
        <w:t xml:space="preserve"> </w:t>
      </w:r>
      <w:r w:rsidR="008532EA">
        <w:t>comparisons</w:t>
      </w:r>
      <w:r w:rsidR="0042694E">
        <w:t xml:space="preserve"> with published </w:t>
      </w:r>
      <w:r w:rsidR="007F095D">
        <w:t xml:space="preserve">reference </w:t>
      </w:r>
      <w:r w:rsidR="0042694E">
        <w:t>samples</w:t>
      </w:r>
      <w:r w:rsidR="008532EA">
        <w:t xml:space="preserve"> (single-sample t-tests</w:t>
      </w:r>
      <w:r w:rsidR="00AA2BDE">
        <w:t xml:space="preserve"> and </w:t>
      </w:r>
      <w:r w:rsidR="002D6313" w:rsidRPr="00EC166D">
        <w:rPr>
          <w:i/>
          <w:iCs/>
        </w:rPr>
        <w:t>P</w:t>
      </w:r>
      <w:r w:rsidR="00AA2BDE" w:rsidRPr="00EC166D">
        <w:rPr>
          <w:i/>
          <w:iCs/>
        </w:rPr>
        <w:t>-</w:t>
      </w:r>
      <w:r w:rsidR="00AA2BDE">
        <w:t>values</w:t>
      </w:r>
      <w:r w:rsidR="008532EA">
        <w:t>)</w:t>
      </w:r>
    </w:p>
    <w:tbl>
      <w:tblPr>
        <w:tblStyle w:val="PlainTable2"/>
        <w:tblW w:w="10872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580"/>
        <w:gridCol w:w="560"/>
        <w:gridCol w:w="792"/>
        <w:gridCol w:w="862"/>
        <w:gridCol w:w="391"/>
        <w:gridCol w:w="1795"/>
        <w:gridCol w:w="671"/>
        <w:gridCol w:w="1173"/>
        <w:gridCol w:w="671"/>
        <w:gridCol w:w="717"/>
        <w:gridCol w:w="680"/>
      </w:tblGrid>
      <w:tr w:rsidR="009F2146" w:rsidRPr="003E3372" w14:paraId="4A22016F" w14:textId="77777777" w:rsidTr="000210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69E311A6" w14:textId="77777777" w:rsidR="009F2146" w:rsidRDefault="009F2146" w:rsidP="00EF1F3B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932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1E0EBD84" w14:textId="72E58318" w:rsidR="009F2146" w:rsidRDefault="009F2146" w:rsidP="00EF1F3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available baseline </w:t>
            </w:r>
            <w:r w:rsidRPr="000563DC">
              <w:rPr>
                <w:b w:val="0"/>
                <w:bCs w:val="0"/>
                <w:sz w:val="18"/>
                <w:szCs w:val="18"/>
              </w:rPr>
              <w:t>(incl. nonrandomized participants)</w:t>
            </w:r>
          </w:p>
        </w:tc>
        <w:tc>
          <w:tcPr>
            <w:tcW w:w="125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68941E0" w14:textId="1FF895C6" w:rsidR="009F2146" w:rsidRPr="003E3372" w:rsidRDefault="009F2146" w:rsidP="00EF1F3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ed</w:t>
            </w:r>
            <w:r w:rsidRPr="003E337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articipants</w:t>
            </w:r>
            <w:r w:rsidRPr="003E3372">
              <w:rPr>
                <w:sz w:val="18"/>
                <w:szCs w:val="18"/>
              </w:rPr>
              <w:t xml:space="preserve"> </w:t>
            </w:r>
            <w:r w:rsidRPr="00820077">
              <w:rPr>
                <w:b w:val="0"/>
                <w:bCs w:val="0"/>
                <w:sz w:val="18"/>
                <w:szCs w:val="18"/>
              </w:rPr>
              <w:t>(n=108)</w:t>
            </w:r>
          </w:p>
        </w:tc>
        <w:tc>
          <w:tcPr>
            <w:tcW w:w="3639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AB10ECF" w14:textId="77777777" w:rsidR="009F2146" w:rsidRPr="003E3372" w:rsidRDefault="009F2146" w:rsidP="00EF1F3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Comparison Sampl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2068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3C1FD765" w14:textId="77777777" w:rsidR="009F2146" w:rsidRDefault="009F2146" w:rsidP="00EF1F3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ngle-sample t-test </w:t>
            </w:r>
          </w:p>
          <w:p w14:paraId="0591EC47" w14:textId="38E20B70" w:rsidR="009F2146" w:rsidRPr="00820077" w:rsidRDefault="009F2146" w:rsidP="00EF1F3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20077">
              <w:rPr>
                <w:b w:val="0"/>
                <w:bCs w:val="0"/>
                <w:sz w:val="18"/>
                <w:szCs w:val="18"/>
              </w:rPr>
              <w:t>(Randomized participants – Comparison Sample)</w:t>
            </w:r>
          </w:p>
        </w:tc>
      </w:tr>
      <w:tr w:rsidR="009F2146" w:rsidRPr="003E3372" w14:paraId="6EC0C22A" w14:textId="77777777" w:rsidTr="0002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1C0ED180" w14:textId="682840BE" w:rsidR="009F2146" w:rsidRDefault="009F2146" w:rsidP="009F2146">
            <w:pPr>
              <w:spacing w:before="60" w:after="6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580" w:type="dxa"/>
            <w:tcBorders>
              <w:left w:val="single" w:sz="4" w:space="0" w:color="auto"/>
            </w:tcBorders>
          </w:tcPr>
          <w:p w14:paraId="74D1F3B0" w14:textId="2E69632F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52" w:type="dxa"/>
            <w:gridSpan w:val="2"/>
            <w:tcBorders>
              <w:right w:val="single" w:sz="4" w:space="0" w:color="auto"/>
            </w:tcBorders>
          </w:tcPr>
          <w:p w14:paraId="53E2443A" w14:textId="17F962FA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25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7E1B342" w14:textId="2F53B78D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3372">
              <w:rPr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>ean (</w:t>
            </w:r>
            <w:r w:rsidRPr="003E3372">
              <w:rPr>
                <w:b/>
                <w:bCs/>
                <w:sz w:val="18"/>
                <w:szCs w:val="18"/>
              </w:rPr>
              <w:t>SD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left w:val="single" w:sz="4" w:space="0" w:color="auto"/>
            </w:tcBorders>
          </w:tcPr>
          <w:p w14:paraId="38A6C724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3372"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671" w:type="dxa"/>
          </w:tcPr>
          <w:p w14:paraId="71327396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3372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25B311F8" w14:textId="382EED15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3372">
              <w:rPr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>ean (</w:t>
            </w:r>
            <w:r w:rsidRPr="003E3372">
              <w:rPr>
                <w:b/>
                <w:bCs/>
                <w:sz w:val="18"/>
                <w:szCs w:val="18"/>
              </w:rPr>
              <w:t>SD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61C528C4" w14:textId="77777777" w:rsidR="009F2146" w:rsidRPr="00A35EA6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A35EA6">
              <w:rPr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717" w:type="dxa"/>
          </w:tcPr>
          <w:p w14:paraId="63B9C097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3372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681E5571" w14:textId="1CF99181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0210F3" w:rsidRPr="009F2146" w14:paraId="31E546D3" w14:textId="77777777" w:rsidTr="00021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</w:tcPr>
          <w:p w14:paraId="4BE1CE30" w14:textId="645D6CF1" w:rsidR="009F2146" w:rsidRPr="009F2146" w:rsidRDefault="009F2146" w:rsidP="009F2146">
            <w:pPr>
              <w:spacing w:before="60" w:after="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F2146">
              <w:rPr>
                <w:sz w:val="18"/>
                <w:szCs w:val="18"/>
              </w:rPr>
              <w:t>Burnout</w:t>
            </w:r>
          </w:p>
        </w:tc>
        <w:tc>
          <w:tcPr>
            <w:tcW w:w="58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</w:tcPr>
          <w:p w14:paraId="55BA99E6" w14:textId="6DB4CB22" w:rsidR="009F2146" w:rsidRP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</w:tcPr>
          <w:p w14:paraId="72AF00B1" w14:textId="77777777" w:rsidR="009F2146" w:rsidRP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</w:tcPr>
          <w:p w14:paraId="3EBA806F" w14:textId="77777777" w:rsidR="009F2146" w:rsidRP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</w:tcPr>
          <w:p w14:paraId="13DDFF2A" w14:textId="77777777" w:rsidR="009F2146" w:rsidRP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692A3C2" w14:textId="77777777" w:rsidR="009F2146" w:rsidRP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</w:tcPr>
          <w:p w14:paraId="02A1177B" w14:textId="77777777" w:rsidR="009F2146" w:rsidRP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</w:tcPr>
          <w:p w14:paraId="790E8087" w14:textId="77777777" w:rsidR="009F2146" w:rsidRP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C65B9C0" w14:textId="77777777" w:rsidR="009F2146" w:rsidRP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</w:tcPr>
          <w:p w14:paraId="2593CB26" w14:textId="77777777" w:rsidR="009F2146" w:rsidRP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9F2146" w:rsidRPr="003E3372" w14:paraId="5E5A30B0" w14:textId="77777777" w:rsidTr="0002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3EE2E9" w14:textId="4FFA1F09" w:rsidR="009F2146" w:rsidRPr="009F2146" w:rsidRDefault="009F2146" w:rsidP="009F2146">
            <w:pPr>
              <w:spacing w:before="60" w:after="60"/>
              <w:jc w:val="right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F2146">
              <w:rPr>
                <w:b w:val="0"/>
                <w:bCs w:val="0"/>
                <w:sz w:val="18"/>
                <w:szCs w:val="18"/>
              </w:rPr>
              <w:t>Exhaustion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31EE90" w14:textId="54510BCF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C06511" w14:textId="413575CA" w:rsidR="009F2146" w:rsidRPr="00491A0B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A0B">
              <w:rPr>
                <w:rFonts w:ascii="Calibri" w:hAnsi="Calibri" w:cs="Calibri"/>
                <w:color w:val="000000"/>
                <w:sz w:val="18"/>
                <w:szCs w:val="18"/>
              </w:rPr>
              <w:t>16.7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491A0B">
              <w:rPr>
                <w:rFonts w:ascii="Calibri" w:hAnsi="Calibri" w:cs="Calibri"/>
                <w:color w:val="000000"/>
                <w:sz w:val="18"/>
                <w:szCs w:val="18"/>
              </w:rPr>
              <w:t>7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2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FB160" w14:textId="11737E90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16.29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7.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49686" w14:textId="235CA108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Med</w:t>
            </w:r>
            <w:r>
              <w:rPr>
                <w:sz w:val="18"/>
                <w:szCs w:val="18"/>
              </w:rPr>
              <w:t>ical</w:t>
            </w:r>
            <w:r w:rsidRPr="003E3372">
              <w:rPr>
                <w:sz w:val="18"/>
                <w:szCs w:val="18"/>
              </w:rPr>
              <w:t xml:space="preserve"> students</w:t>
            </w:r>
            <w:r>
              <w:rPr>
                <w:sz w:val="18"/>
                <w:szCs w:val="18"/>
              </w:rPr>
              <w:t>:</w:t>
            </w:r>
            <w:r w:rsidRPr="003E3372">
              <w:rPr>
                <w:sz w:val="18"/>
                <w:szCs w:val="18"/>
              </w:rPr>
              <w:t xml:space="preserve"> </w:t>
            </w:r>
            <w:r w:rsidRPr="000B7DD2">
              <w:rPr>
                <w:i/>
                <w:iCs/>
                <w:sz w:val="18"/>
                <w:szCs w:val="18"/>
              </w:rPr>
              <w:t>burnout</w:t>
            </w:r>
            <w:r w:rsidRPr="003E337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63F8D31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1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E64AA2" w14:textId="353E49F6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23.23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4.7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C9DA9B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3D43729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5516D7" w14:textId="6582B2BE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9F2146" w:rsidRPr="003E3372" w14:paraId="246FBAF1" w14:textId="77777777" w:rsidTr="00021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449DA" w14:textId="77777777" w:rsidR="009F2146" w:rsidRPr="009F2146" w:rsidRDefault="009F2146" w:rsidP="009F2146">
            <w:pPr>
              <w:spacing w:before="60" w:after="60"/>
              <w:jc w:val="righ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F83F0" w14:textId="197DBEFA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C155585" w14:textId="77777777" w:rsidR="009F2146" w:rsidRPr="00491A0B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7EA629" w14:textId="77777777" w:rsidR="009F2146" w:rsidRPr="00491A0B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B93A60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159A7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90DB2" w14:textId="77777777" w:rsid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Med</w:t>
            </w:r>
            <w:r>
              <w:rPr>
                <w:sz w:val="18"/>
                <w:szCs w:val="18"/>
              </w:rPr>
              <w:t>ical</w:t>
            </w:r>
            <w:r w:rsidRPr="003E3372">
              <w:rPr>
                <w:sz w:val="18"/>
                <w:szCs w:val="18"/>
              </w:rPr>
              <w:t xml:space="preserve"> students</w:t>
            </w:r>
            <w:r>
              <w:rPr>
                <w:sz w:val="18"/>
                <w:szCs w:val="18"/>
              </w:rPr>
              <w:t>:</w:t>
            </w:r>
            <w:r w:rsidRPr="003E3372">
              <w:rPr>
                <w:sz w:val="18"/>
                <w:szCs w:val="18"/>
              </w:rPr>
              <w:t xml:space="preserve"> </w:t>
            </w:r>
          </w:p>
          <w:p w14:paraId="31D94146" w14:textId="693899D6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7DD2">
              <w:rPr>
                <w:i/>
                <w:iCs/>
                <w:sz w:val="18"/>
                <w:szCs w:val="18"/>
              </w:rPr>
              <w:t>non-burnout</w:t>
            </w:r>
            <w:r w:rsidRPr="003E337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6A9D997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1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C0720" w14:textId="0A074BC6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14.9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5.7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A2094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A60B252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A5C47C" w14:textId="759B651B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.092</w:t>
            </w:r>
          </w:p>
        </w:tc>
      </w:tr>
      <w:tr w:rsidR="009F2146" w:rsidRPr="003E3372" w14:paraId="01416512" w14:textId="77777777" w:rsidTr="0002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FD31A5" w14:textId="49857A9B" w:rsidR="009F2146" w:rsidRPr="009F2146" w:rsidRDefault="009F2146" w:rsidP="009F2146">
            <w:pPr>
              <w:spacing w:before="60" w:after="60"/>
              <w:jc w:val="right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F2146">
              <w:rPr>
                <w:b w:val="0"/>
                <w:bCs w:val="0"/>
                <w:sz w:val="18"/>
                <w:szCs w:val="18"/>
              </w:rPr>
              <w:t>Cynicism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65345" w14:textId="0798623B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52DE9" w14:textId="03216759" w:rsidR="009F2146" w:rsidRPr="00491A0B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A0B">
              <w:rPr>
                <w:rFonts w:ascii="Calibri" w:hAnsi="Calibri" w:cs="Calibri"/>
                <w:color w:val="000000"/>
                <w:sz w:val="18"/>
                <w:szCs w:val="18"/>
              </w:rPr>
              <w:t>1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 (</w:t>
            </w:r>
            <w:r w:rsidRPr="00491A0B">
              <w:rPr>
                <w:rFonts w:ascii="Calibri" w:hAnsi="Calibri" w:cs="Calibri"/>
                <w:color w:val="000000"/>
                <w:sz w:val="18"/>
                <w:szCs w:val="18"/>
              </w:rPr>
              <w:t>7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2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C61A15" w14:textId="3A6FE80C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10.87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6.9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3681A" w14:textId="38AF2142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Med</w:t>
            </w:r>
            <w:r>
              <w:rPr>
                <w:sz w:val="18"/>
                <w:szCs w:val="18"/>
              </w:rPr>
              <w:t>ical</w:t>
            </w:r>
            <w:r w:rsidRPr="003E3372">
              <w:rPr>
                <w:sz w:val="18"/>
                <w:szCs w:val="18"/>
              </w:rPr>
              <w:t xml:space="preserve"> students</w:t>
            </w:r>
            <w:r>
              <w:rPr>
                <w:sz w:val="18"/>
                <w:szCs w:val="18"/>
              </w:rPr>
              <w:t>:</w:t>
            </w:r>
            <w:r w:rsidRPr="003E3372">
              <w:rPr>
                <w:sz w:val="18"/>
                <w:szCs w:val="18"/>
              </w:rPr>
              <w:t xml:space="preserve"> </w:t>
            </w:r>
            <w:r w:rsidRPr="000B7DD2">
              <w:rPr>
                <w:i/>
                <w:iCs/>
                <w:sz w:val="18"/>
                <w:szCs w:val="18"/>
              </w:rPr>
              <w:t>burnout</w:t>
            </w:r>
            <w:r w:rsidRPr="003E337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31D8A6E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1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E90999" w14:textId="655942AC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14.4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5.5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22109E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8E455A9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B7338D" w14:textId="62101FA1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9F2146" w:rsidRPr="003E3372" w14:paraId="2C17B23A" w14:textId="77777777" w:rsidTr="00021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834A7" w14:textId="77777777" w:rsidR="009F2146" w:rsidRPr="009F2146" w:rsidRDefault="009F2146" w:rsidP="009F2146">
            <w:pPr>
              <w:spacing w:before="60" w:after="60"/>
              <w:jc w:val="righ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412E9" w14:textId="0FAD3EA0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8B6262C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3424D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33A85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98E326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CEF9D" w14:textId="77777777" w:rsid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Med</w:t>
            </w:r>
            <w:r>
              <w:rPr>
                <w:sz w:val="18"/>
                <w:szCs w:val="18"/>
              </w:rPr>
              <w:t>ical</w:t>
            </w:r>
            <w:r w:rsidRPr="003E3372">
              <w:rPr>
                <w:sz w:val="18"/>
                <w:szCs w:val="18"/>
              </w:rPr>
              <w:t xml:space="preserve"> students</w:t>
            </w:r>
            <w:r>
              <w:rPr>
                <w:sz w:val="18"/>
                <w:szCs w:val="18"/>
              </w:rPr>
              <w:t>:</w:t>
            </w:r>
            <w:r w:rsidRPr="003E3372">
              <w:rPr>
                <w:sz w:val="18"/>
                <w:szCs w:val="18"/>
              </w:rPr>
              <w:t xml:space="preserve"> </w:t>
            </w:r>
          </w:p>
          <w:p w14:paraId="7E4EF2AE" w14:textId="3EAB31FA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7DD2">
              <w:rPr>
                <w:i/>
                <w:iCs/>
                <w:sz w:val="18"/>
                <w:szCs w:val="18"/>
              </w:rPr>
              <w:t>non-burnout</w:t>
            </w:r>
            <w:r w:rsidRPr="003E337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5C10129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1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C5581" w14:textId="72355DEA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7.5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5.1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7912B4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9CF38E4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650D4" w14:textId="1F9A3FF4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9F2146" w:rsidRPr="003E3372" w14:paraId="1C9B2C93" w14:textId="77777777" w:rsidTr="0002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52C97" w14:textId="20BD5A16" w:rsidR="009F2146" w:rsidRPr="009F2146" w:rsidRDefault="009F2146" w:rsidP="009F2146">
            <w:pPr>
              <w:spacing w:before="60" w:after="60"/>
              <w:jc w:val="right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F2146">
              <w:rPr>
                <w:b w:val="0"/>
                <w:bCs w:val="0"/>
                <w:sz w:val="18"/>
                <w:szCs w:val="18"/>
              </w:rPr>
              <w:t>Academic Efficacy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29D701" w14:textId="4200F072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56C8A" w14:textId="16CA844C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A0B">
              <w:rPr>
                <w:rFonts w:ascii="Calibri" w:hAnsi="Calibri" w:cs="Calibri"/>
                <w:color w:val="000000"/>
                <w:sz w:val="18"/>
                <w:szCs w:val="18"/>
              </w:rPr>
              <w:t>24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</w:t>
            </w:r>
            <w:r w:rsidRPr="00491A0B">
              <w:rPr>
                <w:rFonts w:ascii="Calibri" w:hAnsi="Calibri" w:cs="Calibri"/>
                <w:color w:val="000000"/>
                <w:sz w:val="18"/>
                <w:szCs w:val="18"/>
              </w:rPr>
              <w:t>6.4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87FE8" w14:textId="7A208300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24.6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6.4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FE90F" w14:textId="1AC6EF5D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Med</w:t>
            </w:r>
            <w:r>
              <w:rPr>
                <w:sz w:val="18"/>
                <w:szCs w:val="18"/>
              </w:rPr>
              <w:t>ical</w:t>
            </w:r>
            <w:r w:rsidRPr="003E3372">
              <w:rPr>
                <w:sz w:val="18"/>
                <w:szCs w:val="18"/>
              </w:rPr>
              <w:t xml:space="preserve"> students</w:t>
            </w:r>
            <w:r>
              <w:rPr>
                <w:sz w:val="18"/>
                <w:szCs w:val="18"/>
              </w:rPr>
              <w:t>:</w:t>
            </w:r>
            <w:r w:rsidRPr="003E3372">
              <w:rPr>
                <w:sz w:val="18"/>
                <w:szCs w:val="18"/>
              </w:rPr>
              <w:t xml:space="preserve"> </w:t>
            </w:r>
            <w:r w:rsidRPr="000B7DD2">
              <w:rPr>
                <w:i/>
                <w:iCs/>
                <w:sz w:val="18"/>
                <w:szCs w:val="18"/>
              </w:rPr>
              <w:t>burnout</w:t>
            </w:r>
            <w:r w:rsidRPr="003E337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DCCAF00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1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C356E" w14:textId="3C2EAA0D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24.81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5.3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A996C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7ACA39F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0DC715" w14:textId="7B942CA8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.881</w:t>
            </w:r>
          </w:p>
        </w:tc>
      </w:tr>
      <w:tr w:rsidR="009F2146" w:rsidRPr="003E3372" w14:paraId="0FDF3C5B" w14:textId="77777777" w:rsidTr="00021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right w:val="nil"/>
            </w:tcBorders>
          </w:tcPr>
          <w:p w14:paraId="769E9951" w14:textId="77777777" w:rsidR="009F2146" w:rsidRPr="003E3372" w:rsidRDefault="009F2146" w:rsidP="009F2146">
            <w:pPr>
              <w:spacing w:before="60" w:after="6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right w:val="nil"/>
            </w:tcBorders>
          </w:tcPr>
          <w:p w14:paraId="145A6F0B" w14:textId="0DA4640A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</w:tcPr>
          <w:p w14:paraId="6C62B683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single" w:sz="4" w:space="0" w:color="auto"/>
            </w:tcBorders>
          </w:tcPr>
          <w:p w14:paraId="22009E4D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right w:val="nil"/>
            </w:tcBorders>
          </w:tcPr>
          <w:p w14:paraId="0CC5BA3B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nil"/>
              <w:left w:val="nil"/>
              <w:right w:val="single" w:sz="4" w:space="0" w:color="auto"/>
            </w:tcBorders>
          </w:tcPr>
          <w:p w14:paraId="18861D23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single" w:sz="4" w:space="0" w:color="auto"/>
              <w:right w:val="nil"/>
            </w:tcBorders>
          </w:tcPr>
          <w:p w14:paraId="0D868798" w14:textId="77777777" w:rsid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Med</w:t>
            </w:r>
            <w:r>
              <w:rPr>
                <w:sz w:val="18"/>
                <w:szCs w:val="18"/>
              </w:rPr>
              <w:t>ical</w:t>
            </w:r>
            <w:r w:rsidRPr="003E3372">
              <w:rPr>
                <w:sz w:val="18"/>
                <w:szCs w:val="18"/>
              </w:rPr>
              <w:t xml:space="preserve"> students</w:t>
            </w:r>
            <w:r>
              <w:rPr>
                <w:sz w:val="18"/>
                <w:szCs w:val="18"/>
              </w:rPr>
              <w:t>:</w:t>
            </w:r>
            <w:r w:rsidRPr="003E3372">
              <w:rPr>
                <w:sz w:val="18"/>
                <w:szCs w:val="18"/>
              </w:rPr>
              <w:t xml:space="preserve"> </w:t>
            </w:r>
          </w:p>
          <w:p w14:paraId="6C1887ED" w14:textId="1DF6B5E0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7DD2">
              <w:rPr>
                <w:i/>
                <w:iCs/>
                <w:sz w:val="18"/>
                <w:szCs w:val="18"/>
              </w:rPr>
              <w:t>non-burnout</w:t>
            </w:r>
            <w:r w:rsidRPr="003E337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0423827E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163</w:t>
            </w:r>
          </w:p>
        </w:tc>
        <w:tc>
          <w:tcPr>
            <w:tcW w:w="1172" w:type="dxa"/>
            <w:tcBorders>
              <w:top w:val="nil"/>
              <w:left w:val="nil"/>
              <w:right w:val="single" w:sz="4" w:space="0" w:color="auto"/>
            </w:tcBorders>
          </w:tcPr>
          <w:p w14:paraId="18F62E08" w14:textId="23861899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28.74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3.2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right w:val="nil"/>
            </w:tcBorders>
          </w:tcPr>
          <w:p w14:paraId="37509D6F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2AB46B77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3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</w:tcPr>
          <w:p w14:paraId="668B7A49" w14:textId="7E8231FF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9F2146" w:rsidRPr="003E3372" w14:paraId="55CC89A4" w14:textId="77777777" w:rsidTr="0002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10CD7D7A" w14:textId="73CB51D9" w:rsidR="009F2146" w:rsidRDefault="009F2146" w:rsidP="009F2146">
            <w:pPr>
              <w:spacing w:before="60" w:after="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ell-being</w:t>
            </w:r>
          </w:p>
        </w:tc>
        <w:tc>
          <w:tcPr>
            <w:tcW w:w="580" w:type="dxa"/>
            <w:tcBorders>
              <w:left w:val="single" w:sz="4" w:space="0" w:color="auto"/>
            </w:tcBorders>
          </w:tcPr>
          <w:p w14:paraId="23CE6FFC" w14:textId="0CC8DCDB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52" w:type="dxa"/>
            <w:gridSpan w:val="2"/>
            <w:tcBorders>
              <w:right w:val="single" w:sz="4" w:space="0" w:color="auto"/>
            </w:tcBorders>
            <w:vAlign w:val="bottom"/>
          </w:tcPr>
          <w:p w14:paraId="5048D786" w14:textId="61801A8D" w:rsidR="009F2146" w:rsidRPr="006B4A21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B4A21">
              <w:rPr>
                <w:rFonts w:ascii="Calibri" w:hAnsi="Calibri" w:cs="Calibri"/>
                <w:color w:val="000000"/>
                <w:sz w:val="18"/>
                <w:szCs w:val="18"/>
              </w:rPr>
              <w:t>42.7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6B4A21">
              <w:rPr>
                <w:rFonts w:ascii="Calibri" w:hAnsi="Calibri" w:cs="Calibri"/>
                <w:color w:val="000000"/>
                <w:sz w:val="18"/>
                <w:szCs w:val="18"/>
              </w:rPr>
              <w:t>13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25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2A7815F" w14:textId="6123DD15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43.0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13.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left w:val="single" w:sz="4" w:space="0" w:color="auto"/>
            </w:tcBorders>
          </w:tcPr>
          <w:p w14:paraId="3F1ACC3D" w14:textId="6BD5F7CB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Med</w:t>
            </w:r>
            <w:r>
              <w:rPr>
                <w:sz w:val="18"/>
                <w:szCs w:val="18"/>
              </w:rPr>
              <w:t>ical</w:t>
            </w:r>
            <w:r w:rsidRPr="003E3372">
              <w:rPr>
                <w:sz w:val="18"/>
                <w:szCs w:val="18"/>
              </w:rPr>
              <w:t xml:space="preserve"> students </w:t>
            </w:r>
            <w:r>
              <w:rPr>
                <w:sz w:val="18"/>
                <w:szCs w:val="18"/>
                <w:vertAlign w:val="superscript"/>
              </w:rPr>
              <w:t>9</w:t>
            </w:r>
            <w:r w:rsidR="00563959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71" w:type="dxa"/>
          </w:tcPr>
          <w:p w14:paraId="021A18E1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2682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3164C284" w14:textId="4F000AE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12.6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1872191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6</w:t>
            </w:r>
          </w:p>
        </w:tc>
        <w:tc>
          <w:tcPr>
            <w:tcW w:w="717" w:type="dxa"/>
          </w:tcPr>
          <w:p w14:paraId="381F6276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271117D8" w14:textId="63C50556" w:rsidR="009F2146" w:rsidRPr="001E7D9E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 w:rsidRPr="003E3372"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2</w:t>
            </w:r>
          </w:p>
        </w:tc>
      </w:tr>
      <w:tr w:rsidR="000210F3" w:rsidRPr="003E3372" w14:paraId="36583A83" w14:textId="77777777" w:rsidTr="00021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</w:tcPr>
          <w:p w14:paraId="4A73DD4C" w14:textId="618CC73E" w:rsidR="009F2146" w:rsidRDefault="009F2146" w:rsidP="009F2146">
            <w:pPr>
              <w:spacing w:before="60" w:after="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cal Flexibility</w:t>
            </w:r>
          </w:p>
        </w:tc>
        <w:tc>
          <w:tcPr>
            <w:tcW w:w="58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</w:tcPr>
          <w:p w14:paraId="72D5F2F8" w14:textId="64667A6F" w:rsid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</w:tcPr>
          <w:p w14:paraId="14D70430" w14:textId="77777777" w:rsidR="009F2146" w:rsidRPr="0071520D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</w:tcPr>
          <w:p w14:paraId="17C87517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</w:tcPr>
          <w:p w14:paraId="0040AA0F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BC8A57D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</w:tcPr>
          <w:p w14:paraId="6B819469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</w:tcPr>
          <w:p w14:paraId="65276CDD" w14:textId="77777777" w:rsid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48849B4" w14:textId="77777777" w:rsid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</w:tcPr>
          <w:p w14:paraId="6B805C0C" w14:textId="77777777" w:rsidR="009F2146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F2146" w:rsidRPr="003E3372" w14:paraId="6074484C" w14:textId="77777777" w:rsidTr="0002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05FC75AD" w14:textId="580179B2" w:rsidR="009F2146" w:rsidRPr="009F2146" w:rsidRDefault="009F2146" w:rsidP="009F2146">
            <w:pPr>
              <w:spacing w:before="60" w:after="60"/>
              <w:jc w:val="right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F2146">
              <w:rPr>
                <w:b w:val="0"/>
                <w:bCs w:val="0"/>
                <w:sz w:val="18"/>
                <w:szCs w:val="18"/>
              </w:rPr>
              <w:t>Flexibility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</w:tcPr>
          <w:p w14:paraId="4AEA69FC" w14:textId="42565B61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B18A236" w14:textId="7B6B6C57" w:rsidR="009F2146" w:rsidRPr="0071520D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1520D">
              <w:rPr>
                <w:rFonts w:ascii="Calibri" w:hAnsi="Calibri" w:cs="Calibri"/>
                <w:color w:val="000000"/>
                <w:sz w:val="18"/>
                <w:szCs w:val="18"/>
              </w:rPr>
              <w:t>3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 (</w:t>
            </w:r>
            <w:r w:rsidRPr="0071520D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2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780CF" w14:textId="65E115BD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3.72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54531" w14:textId="6E668C35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 xml:space="preserve">General </w:t>
            </w:r>
            <w:r>
              <w:rPr>
                <w:sz w:val="18"/>
                <w:szCs w:val="18"/>
              </w:rPr>
              <w:t>p</w:t>
            </w:r>
            <w:r w:rsidRPr="003E3372">
              <w:rPr>
                <w:sz w:val="18"/>
                <w:szCs w:val="18"/>
              </w:rPr>
              <w:t>op</w:t>
            </w:r>
            <w:r>
              <w:rPr>
                <w:sz w:val="18"/>
                <w:szCs w:val="18"/>
              </w:rPr>
              <w:t>ulatio</w:t>
            </w:r>
            <w:r w:rsidRPr="003E3372">
              <w:rPr>
                <w:sz w:val="18"/>
                <w:szCs w:val="18"/>
              </w:rPr>
              <w:t xml:space="preserve">n </w:t>
            </w:r>
            <w:r w:rsidR="00563959">
              <w:rPr>
                <w:sz w:val="18"/>
                <w:szCs w:val="18"/>
                <w:vertAlign w:val="superscript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F5C20EC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26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6F606" w14:textId="59FEA991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3.83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9236A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C306E2E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F97ED" w14:textId="186A9E45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1</w:t>
            </w:r>
          </w:p>
        </w:tc>
      </w:tr>
      <w:tr w:rsidR="009F2146" w:rsidRPr="003E3372" w14:paraId="4FE2A839" w14:textId="77777777" w:rsidTr="00021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14:paraId="7FFBDEBC" w14:textId="4BA68B63" w:rsidR="009F2146" w:rsidRPr="009F2146" w:rsidRDefault="009F2146" w:rsidP="009F2146">
            <w:pPr>
              <w:spacing w:before="60" w:after="60"/>
              <w:jc w:val="right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F2146">
              <w:rPr>
                <w:b w:val="0"/>
                <w:bCs w:val="0"/>
                <w:sz w:val="18"/>
                <w:szCs w:val="18"/>
              </w:rPr>
              <w:t>Inflexibility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14:paraId="56DA11DB" w14:textId="42061FB9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gridSpan w:val="2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1FC87F04" w14:textId="0A0691EB" w:rsidR="009F2146" w:rsidRPr="0071520D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1520D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</w:t>
            </w:r>
            <w:r w:rsidRPr="0071520D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3" w:type="dxa"/>
            <w:gridSpan w:val="2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24986255" w14:textId="5D58CA9A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3.21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</w:tcPr>
          <w:p w14:paraId="050117EC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5FF5F53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613F3C14" w14:textId="6E3B1052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2.73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)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</w:tcPr>
          <w:p w14:paraId="51F0A5C8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814B8C9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6E01A34D" w14:textId="4D46715E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9F2146" w:rsidRPr="003E3372" w14:paraId="4FDAF531" w14:textId="77777777" w:rsidTr="0002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  <w:bottom w:val="nil"/>
            </w:tcBorders>
          </w:tcPr>
          <w:p w14:paraId="34FE2CF4" w14:textId="12AF14EE" w:rsidR="009F2146" w:rsidRDefault="009F2146" w:rsidP="009F2146">
            <w:pPr>
              <w:spacing w:before="60" w:after="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Depression</w:t>
            </w:r>
          </w:p>
        </w:tc>
        <w:tc>
          <w:tcPr>
            <w:tcW w:w="580" w:type="dxa"/>
            <w:tcBorders>
              <w:left w:val="single" w:sz="4" w:space="0" w:color="auto"/>
              <w:bottom w:val="nil"/>
            </w:tcBorders>
          </w:tcPr>
          <w:p w14:paraId="72E5A9BD" w14:textId="0FCFE12D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52" w:type="dxa"/>
            <w:gridSpan w:val="2"/>
            <w:tcBorders>
              <w:bottom w:val="nil"/>
              <w:right w:val="single" w:sz="4" w:space="0" w:color="auto"/>
            </w:tcBorders>
          </w:tcPr>
          <w:p w14:paraId="71F87E8E" w14:textId="6F87D18C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1437">
              <w:rPr>
                <w:rFonts w:ascii="Calibri" w:hAnsi="Calibri" w:cs="Calibri"/>
                <w:color w:val="000000"/>
                <w:sz w:val="18"/>
                <w:szCs w:val="18"/>
              </w:rPr>
              <w:t>15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 (</w:t>
            </w:r>
            <w:r w:rsidRPr="00461437">
              <w:rPr>
                <w:rFonts w:ascii="Calibri" w:hAnsi="Calibri" w:cs="Calibri"/>
                <w:color w:val="000000"/>
                <w:sz w:val="18"/>
                <w:szCs w:val="18"/>
              </w:rPr>
              <w:t>10.1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3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F6F59F4" w14:textId="6BBAA7AB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14.89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10.2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left w:val="single" w:sz="4" w:space="0" w:color="auto"/>
              <w:bottom w:val="nil"/>
              <w:right w:val="nil"/>
            </w:tcBorders>
          </w:tcPr>
          <w:p w14:paraId="6DDAF2A7" w14:textId="6F1624AC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 xml:space="preserve">General </w:t>
            </w:r>
            <w:r>
              <w:rPr>
                <w:sz w:val="18"/>
                <w:szCs w:val="18"/>
              </w:rPr>
              <w:t>p</w:t>
            </w:r>
            <w:r w:rsidRPr="003E3372">
              <w:rPr>
                <w:sz w:val="18"/>
                <w:szCs w:val="18"/>
              </w:rPr>
              <w:t>op</w:t>
            </w:r>
            <w:r>
              <w:rPr>
                <w:sz w:val="18"/>
                <w:szCs w:val="18"/>
              </w:rPr>
              <w:t>ulatio</w:t>
            </w:r>
            <w:r w:rsidRPr="003E3372">
              <w:rPr>
                <w:sz w:val="18"/>
                <w:szCs w:val="18"/>
              </w:rPr>
              <w:t xml:space="preserve">n </w:t>
            </w:r>
            <w:r w:rsidR="00563959">
              <w:rPr>
                <w:sz w:val="18"/>
                <w:szCs w:val="18"/>
                <w:vertAlign w:val="superscript"/>
              </w:rPr>
              <w:t>90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 w14:paraId="039BEB2E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2914</w:t>
            </w:r>
          </w:p>
        </w:tc>
        <w:tc>
          <w:tcPr>
            <w:tcW w:w="1172" w:type="dxa"/>
            <w:tcBorders>
              <w:left w:val="nil"/>
              <w:bottom w:val="nil"/>
              <w:right w:val="single" w:sz="4" w:space="0" w:color="auto"/>
            </w:tcBorders>
          </w:tcPr>
          <w:p w14:paraId="2095BF25" w14:textId="4BD251FA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6.34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6.9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left w:val="single" w:sz="4" w:space="0" w:color="auto"/>
              <w:bottom w:val="nil"/>
              <w:right w:val="nil"/>
            </w:tcBorders>
          </w:tcPr>
          <w:p w14:paraId="2BD2C270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0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4F7A0DEA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7</w:t>
            </w:r>
          </w:p>
        </w:tc>
        <w:tc>
          <w:tcPr>
            <w:tcW w:w="680" w:type="dxa"/>
            <w:tcBorders>
              <w:left w:val="nil"/>
              <w:bottom w:val="nil"/>
              <w:right w:val="single" w:sz="4" w:space="0" w:color="auto"/>
            </w:tcBorders>
          </w:tcPr>
          <w:p w14:paraId="1874B1F0" w14:textId="2277F4BF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9F2146" w:rsidRPr="003E3372" w14:paraId="21F3AE7D" w14:textId="77777777" w:rsidTr="00021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0EDA65BD" w14:textId="5A2AFE43" w:rsidR="009F2146" w:rsidRPr="003E3372" w:rsidRDefault="009F2146" w:rsidP="009F2146">
            <w:pPr>
              <w:spacing w:before="60" w:after="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Anxiety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</w:tcPr>
          <w:p w14:paraId="23388B3B" w14:textId="1D2E28A8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351757A" w14:textId="03D7F68F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1437">
              <w:rPr>
                <w:rFonts w:ascii="Calibri" w:hAnsi="Calibri" w:cs="Calibri"/>
                <w:color w:val="000000"/>
                <w:sz w:val="18"/>
                <w:szCs w:val="18"/>
              </w:rPr>
              <w:t>8.5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461437">
              <w:rPr>
                <w:rFonts w:ascii="Calibri" w:hAnsi="Calibri" w:cs="Calibri"/>
                <w:color w:val="000000"/>
                <w:sz w:val="18"/>
                <w:szCs w:val="18"/>
              </w:rPr>
              <w:t>8.1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EA9E3" w14:textId="14EEF68C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8.50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8.0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85702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D8ED6FF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EC153" w14:textId="4307B09A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4.7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4.9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3B4F50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F5E98D0" w14:textId="77777777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93ADB" w14:textId="6EF515CE" w:rsidR="009F2146" w:rsidRPr="003E3372" w:rsidRDefault="009F2146" w:rsidP="009F214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9F2146" w:rsidRPr="003E3372" w14:paraId="53E200DD" w14:textId="77777777" w:rsidTr="0002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</w:tcBorders>
          </w:tcPr>
          <w:p w14:paraId="2CB0CE2E" w14:textId="5B363E59" w:rsidR="009F2146" w:rsidRPr="003E3372" w:rsidRDefault="009F2146" w:rsidP="009F2146">
            <w:pPr>
              <w:spacing w:before="60" w:after="6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3372">
              <w:rPr>
                <w:sz w:val="18"/>
                <w:szCs w:val="18"/>
              </w:rPr>
              <w:t>Stres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</w:tcBorders>
          </w:tcPr>
          <w:p w14:paraId="3EA7463E" w14:textId="03353EA4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gridSpan w:val="2"/>
            <w:tcBorders>
              <w:top w:val="nil"/>
              <w:right w:val="single" w:sz="4" w:space="0" w:color="auto"/>
            </w:tcBorders>
          </w:tcPr>
          <w:p w14:paraId="24EF320E" w14:textId="60CFBF5B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1437">
              <w:rPr>
                <w:rFonts w:ascii="Calibri" w:hAnsi="Calibri" w:cs="Calibri"/>
                <w:color w:val="000000"/>
                <w:sz w:val="18"/>
                <w:szCs w:val="18"/>
              </w:rPr>
              <w:t>12.0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461437">
              <w:rPr>
                <w:rFonts w:ascii="Calibri" w:hAnsi="Calibri" w:cs="Calibri"/>
                <w:color w:val="000000"/>
                <w:sz w:val="18"/>
                <w:szCs w:val="18"/>
              </w:rPr>
              <w:t>10.3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31C514" w14:textId="76C58A7E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11.87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10.3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right w:val="nil"/>
            </w:tcBorders>
          </w:tcPr>
          <w:p w14:paraId="32624FCE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009C6CE1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single" w:sz="4" w:space="0" w:color="auto"/>
            </w:tcBorders>
          </w:tcPr>
          <w:p w14:paraId="679D6EF5" w14:textId="3FDD920A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10.11</w:t>
            </w:r>
            <w:r>
              <w:rPr>
                <w:sz w:val="18"/>
                <w:szCs w:val="18"/>
              </w:rPr>
              <w:t xml:space="preserve"> (</w:t>
            </w:r>
            <w:r w:rsidRPr="003E3372">
              <w:rPr>
                <w:rFonts w:ascii="Calibri" w:hAnsi="Calibri" w:cs="Calibri"/>
                <w:color w:val="000000"/>
                <w:sz w:val="18"/>
                <w:szCs w:val="18"/>
              </w:rPr>
              <w:t>7.9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right w:val="nil"/>
            </w:tcBorders>
          </w:tcPr>
          <w:p w14:paraId="1DB68CBA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7F4183F3" w14:textId="77777777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</w:tcPr>
          <w:p w14:paraId="0F6FECF4" w14:textId="4B52788C" w:rsidR="009F2146" w:rsidRPr="003E3372" w:rsidRDefault="009F2146" w:rsidP="009F214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.025</w:t>
            </w:r>
          </w:p>
        </w:tc>
      </w:tr>
    </w:tbl>
    <w:p w14:paraId="077EED57" w14:textId="77777777" w:rsidR="0042694E" w:rsidRDefault="0042694E" w:rsidP="0042694E"/>
    <w:p w14:paraId="075C82B1" w14:textId="7B436C23" w:rsidR="003D759A" w:rsidRDefault="000A3A04" w:rsidP="0042694E">
      <w:r>
        <w:t>66</w:t>
      </w:r>
      <w:r w:rsidR="008C01C9" w:rsidRPr="00143B3D">
        <w:t>. Obregon M, Luo J, Shelton J, Blevins T, MacDowell M. Assessment of burnout in medical students using the Maslach Burnout Inventory-Student Survey: a cross-sectional data analysis. BMC Med Educ. 2020;20(1):376.</w:t>
      </w:r>
    </w:p>
    <w:p w14:paraId="3499355D" w14:textId="6BE4D444" w:rsidR="008B791B" w:rsidRDefault="000C01DF" w:rsidP="008B791B">
      <w:r>
        <w:t>8</w:t>
      </w:r>
      <w:r w:rsidR="00BC351F">
        <w:t>8</w:t>
      </w:r>
      <w:r w:rsidR="003D759A">
        <w:t xml:space="preserve">. </w:t>
      </w:r>
      <w:r w:rsidR="00854D5C" w:rsidRPr="00113E18">
        <w:t xml:space="preserve">Grégoire S, Gagnon J, Lachance L, et al. Validation of the english and french versions of the multidimensional psychological flexibility inventory short form (MPFI-24). </w:t>
      </w:r>
      <w:r w:rsidR="00854D5C" w:rsidRPr="00113E18">
        <w:rPr>
          <w:i/>
        </w:rPr>
        <w:t xml:space="preserve">Journal of Contextual Behavioral Science. </w:t>
      </w:r>
      <w:r w:rsidR="00854D5C" w:rsidRPr="00113E18">
        <w:t>2020;18:99-110.</w:t>
      </w:r>
    </w:p>
    <w:p w14:paraId="5B95120C" w14:textId="5449DF0C" w:rsidR="003D759A" w:rsidRDefault="00BC351F" w:rsidP="008B791B">
      <w:r>
        <w:t>90</w:t>
      </w:r>
      <w:r w:rsidR="003D759A">
        <w:t xml:space="preserve">. </w:t>
      </w:r>
      <w:r w:rsidR="003A443D" w:rsidRPr="00113E18">
        <w:t xml:space="preserve">Lovibond SH, Lovibond PF. </w:t>
      </w:r>
      <w:r w:rsidR="003A443D" w:rsidRPr="00113E18">
        <w:rPr>
          <w:i/>
        </w:rPr>
        <w:t>Manual for the Depression Anxiety Stress Scales (2nd ed.).</w:t>
      </w:r>
      <w:r w:rsidR="003A443D" w:rsidRPr="00113E18">
        <w:t xml:space="preserve"> Sydney: Psychology Foundation of Australia; 1995.</w:t>
      </w:r>
    </w:p>
    <w:p w14:paraId="45203319" w14:textId="21FCD8B6" w:rsidR="0042694E" w:rsidRDefault="006C76D9" w:rsidP="0042694E">
      <w:r>
        <w:t>9</w:t>
      </w:r>
      <w:r w:rsidR="00563959">
        <w:t>5</w:t>
      </w:r>
      <w:r w:rsidR="003D759A">
        <w:t xml:space="preserve">. </w:t>
      </w:r>
      <w:r w:rsidR="00FB6EE7" w:rsidRPr="00113E18">
        <w:t xml:space="preserve">Dyrbye LN, Harper W, Moutier C, et al. A multi-institutional study exploring the impact of positive mental health on medical students' professionalism in an era of high burnout. </w:t>
      </w:r>
      <w:r w:rsidR="00FB6EE7" w:rsidRPr="00113E18">
        <w:rPr>
          <w:i/>
        </w:rPr>
        <w:t xml:space="preserve">Acad Med. </w:t>
      </w:r>
      <w:r w:rsidR="00FB6EE7" w:rsidRPr="00113E18">
        <w:t>2012;87(8):1024-1031.</w:t>
      </w:r>
      <w:fldSimple w:instr=" ADDIN EN.REFLIST "/>
    </w:p>
    <w:p w14:paraId="7FD62134" w14:textId="77777777" w:rsidR="0042694E" w:rsidRDefault="0042694E"/>
    <w:sectPr w:rsidR="0042694E" w:rsidSect="00CB7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94E"/>
    <w:rsid w:val="000210F3"/>
    <w:rsid w:val="00051DE9"/>
    <w:rsid w:val="000563DC"/>
    <w:rsid w:val="000830D3"/>
    <w:rsid w:val="000A3A04"/>
    <w:rsid w:val="000C01DF"/>
    <w:rsid w:val="00143B3D"/>
    <w:rsid w:val="002D6313"/>
    <w:rsid w:val="00333B7F"/>
    <w:rsid w:val="003A443D"/>
    <w:rsid w:val="003D759A"/>
    <w:rsid w:val="0042694E"/>
    <w:rsid w:val="004443CB"/>
    <w:rsid w:val="00487010"/>
    <w:rsid w:val="00563959"/>
    <w:rsid w:val="0060581A"/>
    <w:rsid w:val="006C76D9"/>
    <w:rsid w:val="006F2891"/>
    <w:rsid w:val="007409FA"/>
    <w:rsid w:val="007F095D"/>
    <w:rsid w:val="007F25B0"/>
    <w:rsid w:val="00820077"/>
    <w:rsid w:val="008532EA"/>
    <w:rsid w:val="00854D5C"/>
    <w:rsid w:val="00896A8D"/>
    <w:rsid w:val="008B791B"/>
    <w:rsid w:val="008C01C9"/>
    <w:rsid w:val="00936AC7"/>
    <w:rsid w:val="0099693C"/>
    <w:rsid w:val="009C4F28"/>
    <w:rsid w:val="009F2146"/>
    <w:rsid w:val="00A245A0"/>
    <w:rsid w:val="00AA2BDE"/>
    <w:rsid w:val="00B12461"/>
    <w:rsid w:val="00BC351F"/>
    <w:rsid w:val="00BE408A"/>
    <w:rsid w:val="00C22560"/>
    <w:rsid w:val="00C36AA2"/>
    <w:rsid w:val="00CB7F3E"/>
    <w:rsid w:val="00CC3DDE"/>
    <w:rsid w:val="00D36187"/>
    <w:rsid w:val="00D543BD"/>
    <w:rsid w:val="00EC166D"/>
    <w:rsid w:val="00EF1F3B"/>
    <w:rsid w:val="00EF2531"/>
    <w:rsid w:val="00FB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C6F83"/>
  <w15:chartTrackingRefBased/>
  <w15:docId w15:val="{8A24B1A9-0899-41DF-B7F3-D153174A3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269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694E"/>
    <w:rPr>
      <w:rFonts w:ascii="Calibri" w:hAnsi="Calibri" w:cs="Calibri"/>
      <w:noProof/>
      <w:lang w:val="en-US"/>
    </w:rPr>
  </w:style>
  <w:style w:type="table" w:styleId="PlainTable2">
    <w:name w:val="Plain Table 2"/>
    <w:basedOn w:val="TableNormal"/>
    <w:uiPriority w:val="42"/>
    <w:rsid w:val="004269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itton</dc:creator>
  <cp:keywords/>
  <dc:description/>
  <cp:lastModifiedBy>Elizabeth Ditton</cp:lastModifiedBy>
  <cp:revision>4</cp:revision>
  <dcterms:created xsi:type="dcterms:W3CDTF">2023-01-28T06:54:00Z</dcterms:created>
  <dcterms:modified xsi:type="dcterms:W3CDTF">2023-01-28T06:56:00Z</dcterms:modified>
</cp:coreProperties>
</file>